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362C2" w14:textId="3D405A95" w:rsidR="00FF6056" w:rsidRPr="00A346A2" w:rsidRDefault="00A346A2">
      <w:pPr>
        <w:rPr>
          <w:rFonts w:ascii="Times New Roman" w:hAnsi="Times New Roman" w:cs="Times New Roman"/>
          <w:sz w:val="24"/>
        </w:rPr>
      </w:pPr>
      <w:r w:rsidRPr="00A346A2">
        <w:rPr>
          <w:rFonts w:ascii="Times New Roman" w:hAnsi="Times New Roman" w:cs="Times New Roman"/>
          <w:sz w:val="24"/>
        </w:rPr>
        <w:t xml:space="preserve">Table S3. </w:t>
      </w:r>
      <w:r w:rsidRPr="00A346A2">
        <w:rPr>
          <w:rFonts w:ascii="Times New Roman" w:hAnsi="Times New Roman" w:cs="Times New Roman"/>
          <w:sz w:val="24"/>
        </w:rPr>
        <w:t>The Correlation of THOC5 with anticancer drug sensitivity</w:t>
      </w:r>
      <w:r w:rsidRPr="00A346A2">
        <w:rPr>
          <w:rFonts w:ascii="Times New Roman" w:hAnsi="Times New Roman" w:cs="Times New Roman"/>
          <w:sz w:val="24"/>
        </w:rPr>
        <w:t xml:space="preserve"> with a </w:t>
      </w:r>
      <w:r w:rsidRPr="00A346A2">
        <w:rPr>
          <w:rFonts w:ascii="Times New Roman" w:hAnsi="Times New Roman" w:cs="Times New Roman"/>
          <w:sz w:val="24"/>
        </w:rPr>
        <w:t>|</w:t>
      </w:r>
      <w:r w:rsidRPr="00A346A2">
        <w:rPr>
          <w:rFonts w:ascii="Times New Roman" w:hAnsi="Times New Roman" w:cs="Times New Roman"/>
          <w:sz w:val="24"/>
        </w:rPr>
        <w:t>r</w:t>
      </w:r>
      <w:r w:rsidRPr="00A346A2">
        <w:rPr>
          <w:rFonts w:ascii="Times New Roman" w:hAnsi="Times New Roman" w:cs="Times New Roman"/>
          <w:sz w:val="24"/>
        </w:rPr>
        <w:t>|</w:t>
      </w:r>
      <w:r w:rsidRPr="00A346A2">
        <w:rPr>
          <w:rFonts w:ascii="Times New Roman" w:hAnsi="Times New Roman" w:cs="Times New Roman"/>
          <w:sz w:val="24"/>
        </w:rPr>
        <w:t>&gt; 0.4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76"/>
        <w:gridCol w:w="1474"/>
        <w:gridCol w:w="4172"/>
      </w:tblGrid>
      <w:tr w:rsidR="00A346A2" w:rsidRPr="00A346A2" w14:paraId="42D1773D" w14:textId="77777777" w:rsidTr="001F371A">
        <w:trPr>
          <w:trHeight w:val="336"/>
        </w:trPr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3CB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rug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B3C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rrelation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08AB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A346A2" w:rsidRPr="00A346A2" w14:paraId="0FE10F34" w14:textId="77777777" w:rsidTr="001F371A">
        <w:trPr>
          <w:trHeight w:val="336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74F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pantronium</w:t>
            </w:r>
            <w:proofErr w:type="spellEnd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romid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DF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65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F11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465C21A0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111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clitaxe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F556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6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E1E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0E91486D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0F7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L3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567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7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9CE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70AD4A68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95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porina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DA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4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08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62A6DBC0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6B8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K−17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5C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2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3C2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5BE767FF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5062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ortezomi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E3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91E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1DBB8D64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8477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PD−000089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97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348B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2E9FDA8E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77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DC08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A39E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9E6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666D1DDA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6C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vonedistat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87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238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75C724E3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214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ZD67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FB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8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4D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6239446C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112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zaserti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6C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8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D0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5DB56F2F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D87F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xitini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43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7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6BC7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296BC6D2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394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elomerase Inhibitor I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B5A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6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A7A1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0EABC2A0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F88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nblasti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4B1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6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4A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14CAF78C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35AF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cetaxe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84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5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A6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2B2A4DC4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767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G−1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348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5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24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6C449100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17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K−4−2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E40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5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CA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10183916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A22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K_53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B0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3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8E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4E2F3D22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46E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S−3455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75B8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2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1CE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4A74E3DF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1E4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MI−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32B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08D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4F5644D0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6D6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1 Inhibit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487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65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6BF97977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B01C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nt−C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621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F4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4206D348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B08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IKI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50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005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63B08140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78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ZD64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042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B1F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5B7DF2DC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EE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tinostat</w:t>
            </w:r>
            <w:proofErr w:type="spellEnd"/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ru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A163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40B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1ED88A9D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CC19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ramapimo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D52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1C24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30AC02A4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456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JAK1_870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622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6FF6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  <w:tr w:rsidR="00A346A2" w:rsidRPr="00A346A2" w14:paraId="508EFEB3" w14:textId="77777777" w:rsidTr="001F371A">
        <w:trPr>
          <w:trHeight w:val="336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11FD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tlin−3a (−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EA88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3228" w14:textId="77777777" w:rsidR="00A346A2" w:rsidRPr="00A346A2" w:rsidRDefault="00A346A2" w:rsidP="001F3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34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&lt; 2.2e−16</w:t>
            </w:r>
          </w:p>
        </w:tc>
      </w:tr>
    </w:tbl>
    <w:p w14:paraId="70FAEB1A" w14:textId="77777777" w:rsidR="00A346A2" w:rsidRPr="00A346A2" w:rsidRDefault="00A346A2">
      <w:pPr>
        <w:rPr>
          <w:rFonts w:ascii="Times New Roman" w:hAnsi="Times New Roman" w:cs="Times New Roman"/>
          <w:sz w:val="24"/>
        </w:rPr>
      </w:pPr>
    </w:p>
    <w:sectPr w:rsidR="00A346A2" w:rsidRPr="00A34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81"/>
    <w:rsid w:val="00003690"/>
    <w:rsid w:val="0000750C"/>
    <w:rsid w:val="00012137"/>
    <w:rsid w:val="00016DCE"/>
    <w:rsid w:val="0001703C"/>
    <w:rsid w:val="0002447A"/>
    <w:rsid w:val="000279A1"/>
    <w:rsid w:val="00036649"/>
    <w:rsid w:val="00040D3E"/>
    <w:rsid w:val="00053ECB"/>
    <w:rsid w:val="00077087"/>
    <w:rsid w:val="00077EDE"/>
    <w:rsid w:val="00080B13"/>
    <w:rsid w:val="000864A7"/>
    <w:rsid w:val="000A2A80"/>
    <w:rsid w:val="000C4F2A"/>
    <w:rsid w:val="000C7038"/>
    <w:rsid w:val="000D5CA9"/>
    <w:rsid w:val="000E19AA"/>
    <w:rsid w:val="000E4550"/>
    <w:rsid w:val="000F5FF1"/>
    <w:rsid w:val="000F67FD"/>
    <w:rsid w:val="0010701F"/>
    <w:rsid w:val="001368D6"/>
    <w:rsid w:val="001439EF"/>
    <w:rsid w:val="00145BDD"/>
    <w:rsid w:val="0016382E"/>
    <w:rsid w:val="0016660D"/>
    <w:rsid w:val="00191B63"/>
    <w:rsid w:val="001A35A5"/>
    <w:rsid w:val="001C78E6"/>
    <w:rsid w:val="001D3B62"/>
    <w:rsid w:val="001D547C"/>
    <w:rsid w:val="001F4706"/>
    <w:rsid w:val="002014C5"/>
    <w:rsid w:val="00204FB5"/>
    <w:rsid w:val="002062E7"/>
    <w:rsid w:val="00224E00"/>
    <w:rsid w:val="00232EFB"/>
    <w:rsid w:val="00235C08"/>
    <w:rsid w:val="00236A17"/>
    <w:rsid w:val="002426FA"/>
    <w:rsid w:val="00242D90"/>
    <w:rsid w:val="00243BEC"/>
    <w:rsid w:val="00245072"/>
    <w:rsid w:val="00253251"/>
    <w:rsid w:val="00253728"/>
    <w:rsid w:val="00256E7C"/>
    <w:rsid w:val="00263E71"/>
    <w:rsid w:val="00272BBA"/>
    <w:rsid w:val="002842E0"/>
    <w:rsid w:val="00290EB1"/>
    <w:rsid w:val="002921B0"/>
    <w:rsid w:val="002A7BBE"/>
    <w:rsid w:val="002C6B77"/>
    <w:rsid w:val="002C7248"/>
    <w:rsid w:val="002D4B0B"/>
    <w:rsid w:val="002E0D1F"/>
    <w:rsid w:val="002E26E5"/>
    <w:rsid w:val="002E3D6C"/>
    <w:rsid w:val="00302B0E"/>
    <w:rsid w:val="00305880"/>
    <w:rsid w:val="003219C2"/>
    <w:rsid w:val="00330B68"/>
    <w:rsid w:val="00330E1F"/>
    <w:rsid w:val="00332FB3"/>
    <w:rsid w:val="00344363"/>
    <w:rsid w:val="00345985"/>
    <w:rsid w:val="00351EF1"/>
    <w:rsid w:val="00354809"/>
    <w:rsid w:val="00364261"/>
    <w:rsid w:val="00372225"/>
    <w:rsid w:val="003733A3"/>
    <w:rsid w:val="00392D63"/>
    <w:rsid w:val="00393AB2"/>
    <w:rsid w:val="003A516F"/>
    <w:rsid w:val="003A7995"/>
    <w:rsid w:val="003C06DA"/>
    <w:rsid w:val="003F0EAF"/>
    <w:rsid w:val="003F301B"/>
    <w:rsid w:val="003F48AC"/>
    <w:rsid w:val="003F4D09"/>
    <w:rsid w:val="00410B96"/>
    <w:rsid w:val="00432FCA"/>
    <w:rsid w:val="004348E7"/>
    <w:rsid w:val="00451E4E"/>
    <w:rsid w:val="00460816"/>
    <w:rsid w:val="00461BC2"/>
    <w:rsid w:val="0046607A"/>
    <w:rsid w:val="004671C9"/>
    <w:rsid w:val="00477EE1"/>
    <w:rsid w:val="004812E0"/>
    <w:rsid w:val="004818CA"/>
    <w:rsid w:val="0048443C"/>
    <w:rsid w:val="00487755"/>
    <w:rsid w:val="00496770"/>
    <w:rsid w:val="00497AD5"/>
    <w:rsid w:val="004A263B"/>
    <w:rsid w:val="004A2AA6"/>
    <w:rsid w:val="004A684F"/>
    <w:rsid w:val="004B1919"/>
    <w:rsid w:val="004B38DD"/>
    <w:rsid w:val="004C2EE5"/>
    <w:rsid w:val="004D5C6D"/>
    <w:rsid w:val="004D60B1"/>
    <w:rsid w:val="004F45D7"/>
    <w:rsid w:val="005030AB"/>
    <w:rsid w:val="00505F22"/>
    <w:rsid w:val="00507982"/>
    <w:rsid w:val="00511C0D"/>
    <w:rsid w:val="0051408D"/>
    <w:rsid w:val="00521B62"/>
    <w:rsid w:val="0053333B"/>
    <w:rsid w:val="005347A0"/>
    <w:rsid w:val="00537359"/>
    <w:rsid w:val="00540CCE"/>
    <w:rsid w:val="00544C48"/>
    <w:rsid w:val="00547153"/>
    <w:rsid w:val="0057108E"/>
    <w:rsid w:val="0057343C"/>
    <w:rsid w:val="00581BA6"/>
    <w:rsid w:val="0059275C"/>
    <w:rsid w:val="005A6BD1"/>
    <w:rsid w:val="005B0AB2"/>
    <w:rsid w:val="005B53DF"/>
    <w:rsid w:val="005C34E8"/>
    <w:rsid w:val="005D6EAD"/>
    <w:rsid w:val="005E516A"/>
    <w:rsid w:val="005F7AAE"/>
    <w:rsid w:val="00610997"/>
    <w:rsid w:val="00621D40"/>
    <w:rsid w:val="006246F5"/>
    <w:rsid w:val="00625E18"/>
    <w:rsid w:val="00631164"/>
    <w:rsid w:val="006401BD"/>
    <w:rsid w:val="00642858"/>
    <w:rsid w:val="00645E1C"/>
    <w:rsid w:val="00647806"/>
    <w:rsid w:val="006505EC"/>
    <w:rsid w:val="0065156D"/>
    <w:rsid w:val="00653A65"/>
    <w:rsid w:val="00653F9E"/>
    <w:rsid w:val="00656AED"/>
    <w:rsid w:val="00676878"/>
    <w:rsid w:val="00683990"/>
    <w:rsid w:val="00687E2E"/>
    <w:rsid w:val="006C7CE6"/>
    <w:rsid w:val="006E0E33"/>
    <w:rsid w:val="006E1808"/>
    <w:rsid w:val="006E477D"/>
    <w:rsid w:val="006F7CA0"/>
    <w:rsid w:val="007002A8"/>
    <w:rsid w:val="00706104"/>
    <w:rsid w:val="007211E9"/>
    <w:rsid w:val="007246D7"/>
    <w:rsid w:val="00725263"/>
    <w:rsid w:val="00727EDE"/>
    <w:rsid w:val="007353E5"/>
    <w:rsid w:val="00740BED"/>
    <w:rsid w:val="00745317"/>
    <w:rsid w:val="0074574D"/>
    <w:rsid w:val="007467F2"/>
    <w:rsid w:val="007516FB"/>
    <w:rsid w:val="00756613"/>
    <w:rsid w:val="007615CE"/>
    <w:rsid w:val="00763A1B"/>
    <w:rsid w:val="00764DA6"/>
    <w:rsid w:val="00786956"/>
    <w:rsid w:val="0079314D"/>
    <w:rsid w:val="007A636B"/>
    <w:rsid w:val="007C3C28"/>
    <w:rsid w:val="007D5FE3"/>
    <w:rsid w:val="007D63CC"/>
    <w:rsid w:val="007F0EE8"/>
    <w:rsid w:val="007F213A"/>
    <w:rsid w:val="007F41A0"/>
    <w:rsid w:val="0080057F"/>
    <w:rsid w:val="00807558"/>
    <w:rsid w:val="00807AD7"/>
    <w:rsid w:val="00811A95"/>
    <w:rsid w:val="0081599F"/>
    <w:rsid w:val="00824583"/>
    <w:rsid w:val="00831307"/>
    <w:rsid w:val="008423BF"/>
    <w:rsid w:val="008458D7"/>
    <w:rsid w:val="00865AD2"/>
    <w:rsid w:val="00880359"/>
    <w:rsid w:val="00882F05"/>
    <w:rsid w:val="00887F0F"/>
    <w:rsid w:val="00890627"/>
    <w:rsid w:val="008956F1"/>
    <w:rsid w:val="00895FD4"/>
    <w:rsid w:val="008A23C3"/>
    <w:rsid w:val="008B53D7"/>
    <w:rsid w:val="008E52B6"/>
    <w:rsid w:val="008F46CB"/>
    <w:rsid w:val="008F5028"/>
    <w:rsid w:val="00901E63"/>
    <w:rsid w:val="00903FC4"/>
    <w:rsid w:val="00926522"/>
    <w:rsid w:val="00935310"/>
    <w:rsid w:val="00936CF6"/>
    <w:rsid w:val="00940CDE"/>
    <w:rsid w:val="0095184E"/>
    <w:rsid w:val="009568ED"/>
    <w:rsid w:val="009757B9"/>
    <w:rsid w:val="009834EC"/>
    <w:rsid w:val="0099213A"/>
    <w:rsid w:val="00992712"/>
    <w:rsid w:val="00997D31"/>
    <w:rsid w:val="009A0AB0"/>
    <w:rsid w:val="009A280A"/>
    <w:rsid w:val="009D29DE"/>
    <w:rsid w:val="009D670B"/>
    <w:rsid w:val="009D703D"/>
    <w:rsid w:val="009E06B9"/>
    <w:rsid w:val="009E30A8"/>
    <w:rsid w:val="009E6297"/>
    <w:rsid w:val="009F17A1"/>
    <w:rsid w:val="009F675D"/>
    <w:rsid w:val="00A030C7"/>
    <w:rsid w:val="00A1061B"/>
    <w:rsid w:val="00A341A5"/>
    <w:rsid w:val="00A346A2"/>
    <w:rsid w:val="00A41F1E"/>
    <w:rsid w:val="00A53D5D"/>
    <w:rsid w:val="00A541D1"/>
    <w:rsid w:val="00A617A2"/>
    <w:rsid w:val="00A652B8"/>
    <w:rsid w:val="00A8073D"/>
    <w:rsid w:val="00A85DDA"/>
    <w:rsid w:val="00A86F8C"/>
    <w:rsid w:val="00A872E7"/>
    <w:rsid w:val="00A94C62"/>
    <w:rsid w:val="00A95CB9"/>
    <w:rsid w:val="00A97F27"/>
    <w:rsid w:val="00AA4333"/>
    <w:rsid w:val="00AA5B52"/>
    <w:rsid w:val="00AA775C"/>
    <w:rsid w:val="00AA7D6F"/>
    <w:rsid w:val="00AB67DA"/>
    <w:rsid w:val="00AC351F"/>
    <w:rsid w:val="00AC5793"/>
    <w:rsid w:val="00AC7650"/>
    <w:rsid w:val="00AD5315"/>
    <w:rsid w:val="00AD6793"/>
    <w:rsid w:val="00AE3281"/>
    <w:rsid w:val="00B00EEF"/>
    <w:rsid w:val="00B11FBC"/>
    <w:rsid w:val="00B210CF"/>
    <w:rsid w:val="00B24297"/>
    <w:rsid w:val="00B2643B"/>
    <w:rsid w:val="00B42125"/>
    <w:rsid w:val="00B4403A"/>
    <w:rsid w:val="00B452C1"/>
    <w:rsid w:val="00B46A6B"/>
    <w:rsid w:val="00B4737B"/>
    <w:rsid w:val="00B51010"/>
    <w:rsid w:val="00B51E3E"/>
    <w:rsid w:val="00B54303"/>
    <w:rsid w:val="00B5478E"/>
    <w:rsid w:val="00B576F5"/>
    <w:rsid w:val="00B737DC"/>
    <w:rsid w:val="00B73C3A"/>
    <w:rsid w:val="00B764C1"/>
    <w:rsid w:val="00B848E6"/>
    <w:rsid w:val="00B90C81"/>
    <w:rsid w:val="00B916E0"/>
    <w:rsid w:val="00B95CD9"/>
    <w:rsid w:val="00B97D0B"/>
    <w:rsid w:val="00BA0257"/>
    <w:rsid w:val="00BA452E"/>
    <w:rsid w:val="00BB10BE"/>
    <w:rsid w:val="00BB7A66"/>
    <w:rsid w:val="00BC4748"/>
    <w:rsid w:val="00BC4EAE"/>
    <w:rsid w:val="00BD62E1"/>
    <w:rsid w:val="00C068BE"/>
    <w:rsid w:val="00C21641"/>
    <w:rsid w:val="00C23218"/>
    <w:rsid w:val="00C23FD2"/>
    <w:rsid w:val="00C360D9"/>
    <w:rsid w:val="00C44588"/>
    <w:rsid w:val="00C56F15"/>
    <w:rsid w:val="00C60711"/>
    <w:rsid w:val="00C675CB"/>
    <w:rsid w:val="00C77E11"/>
    <w:rsid w:val="00C81A85"/>
    <w:rsid w:val="00C86607"/>
    <w:rsid w:val="00C94E49"/>
    <w:rsid w:val="00CA0FF9"/>
    <w:rsid w:val="00CA7EE5"/>
    <w:rsid w:val="00CB541E"/>
    <w:rsid w:val="00CC569F"/>
    <w:rsid w:val="00CF4457"/>
    <w:rsid w:val="00CF55C2"/>
    <w:rsid w:val="00D14CB0"/>
    <w:rsid w:val="00D2146B"/>
    <w:rsid w:val="00D31344"/>
    <w:rsid w:val="00D31C0C"/>
    <w:rsid w:val="00D322B6"/>
    <w:rsid w:val="00D47BE7"/>
    <w:rsid w:val="00D506D8"/>
    <w:rsid w:val="00D50F18"/>
    <w:rsid w:val="00D61A59"/>
    <w:rsid w:val="00D71EAC"/>
    <w:rsid w:val="00D83A69"/>
    <w:rsid w:val="00D90FE8"/>
    <w:rsid w:val="00DA0D83"/>
    <w:rsid w:val="00DA3A06"/>
    <w:rsid w:val="00DA4D43"/>
    <w:rsid w:val="00DB2582"/>
    <w:rsid w:val="00DB602E"/>
    <w:rsid w:val="00DC41AF"/>
    <w:rsid w:val="00DC50B6"/>
    <w:rsid w:val="00DC6B1C"/>
    <w:rsid w:val="00DD6596"/>
    <w:rsid w:val="00DE1CAC"/>
    <w:rsid w:val="00DF1F4F"/>
    <w:rsid w:val="00E00746"/>
    <w:rsid w:val="00E02FB3"/>
    <w:rsid w:val="00E06C9E"/>
    <w:rsid w:val="00E207E9"/>
    <w:rsid w:val="00E3357B"/>
    <w:rsid w:val="00E4790D"/>
    <w:rsid w:val="00E5379B"/>
    <w:rsid w:val="00E65FE9"/>
    <w:rsid w:val="00E855FA"/>
    <w:rsid w:val="00EC5451"/>
    <w:rsid w:val="00EC7AE9"/>
    <w:rsid w:val="00ED19C1"/>
    <w:rsid w:val="00EE1EDB"/>
    <w:rsid w:val="00EF148B"/>
    <w:rsid w:val="00EF1AC9"/>
    <w:rsid w:val="00EF2598"/>
    <w:rsid w:val="00EF7F9F"/>
    <w:rsid w:val="00F02E92"/>
    <w:rsid w:val="00F04D00"/>
    <w:rsid w:val="00F27CB5"/>
    <w:rsid w:val="00F346B1"/>
    <w:rsid w:val="00F40E94"/>
    <w:rsid w:val="00F41DA3"/>
    <w:rsid w:val="00F4762C"/>
    <w:rsid w:val="00F47B8A"/>
    <w:rsid w:val="00F657E9"/>
    <w:rsid w:val="00F66A4C"/>
    <w:rsid w:val="00F67B78"/>
    <w:rsid w:val="00F70FD7"/>
    <w:rsid w:val="00F76874"/>
    <w:rsid w:val="00F95462"/>
    <w:rsid w:val="00FA221F"/>
    <w:rsid w:val="00FA572F"/>
    <w:rsid w:val="00FB3706"/>
    <w:rsid w:val="00FB6DB4"/>
    <w:rsid w:val="00FD4B0B"/>
    <w:rsid w:val="00FE2FE8"/>
    <w:rsid w:val="00FE495C"/>
    <w:rsid w:val="00FF4B4F"/>
    <w:rsid w:val="00FF6056"/>
    <w:rsid w:val="00FF61B4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A217E"/>
  <w15:chartTrackingRefBased/>
  <w15:docId w15:val="{E619C6FF-DF9B-DF42-A748-E11F4F90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9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Sue Ricketts</cp:lastModifiedBy>
  <cp:revision>15</cp:revision>
  <dcterms:created xsi:type="dcterms:W3CDTF">2025-01-21T07:00:00Z</dcterms:created>
  <dcterms:modified xsi:type="dcterms:W3CDTF">2025-01-24T16:30:00Z</dcterms:modified>
</cp:coreProperties>
</file>